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4675"/>
        <w:gridCol w:w="6390"/>
      </w:tblGrid>
      <w:tr w:rsidR="00297107" w14:paraId="6A705FD0" w14:textId="77777777" w:rsidTr="00297107">
        <w:trPr>
          <w:trHeight w:val="530"/>
        </w:trPr>
        <w:tc>
          <w:tcPr>
            <w:tcW w:w="11065" w:type="dxa"/>
            <w:gridSpan w:val="2"/>
          </w:tcPr>
          <w:p w14:paraId="4A3B9282" w14:textId="402AFA93" w:rsidR="00297107" w:rsidRPr="00297107" w:rsidRDefault="00297107" w:rsidP="002971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107">
              <w:rPr>
                <w:rFonts w:ascii="Times New Roman" w:hAnsi="Times New Roman" w:cs="Times New Roman"/>
                <w:b/>
                <w:sz w:val="24"/>
                <w:szCs w:val="24"/>
              </w:rPr>
              <w:t>Appendix A. NODES Position Descriptions</w:t>
            </w:r>
          </w:p>
        </w:tc>
      </w:tr>
      <w:tr w:rsidR="006F64A6" w14:paraId="4A70D89E" w14:textId="77777777" w:rsidTr="006335D0">
        <w:tc>
          <w:tcPr>
            <w:tcW w:w="4675" w:type="dxa"/>
          </w:tcPr>
          <w:p w14:paraId="5686F4F4" w14:textId="77777777" w:rsidR="006F64A6" w:rsidRPr="006335D0" w:rsidRDefault="006F64A6" w:rsidP="006F64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b/>
                <w:sz w:val="24"/>
                <w:szCs w:val="24"/>
              </w:rPr>
              <w:t>Role</w:t>
            </w:r>
          </w:p>
          <w:p w14:paraId="12702868" w14:textId="77777777" w:rsidR="006F64A6" w:rsidRPr="006335D0" w:rsidRDefault="006F6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14:paraId="73CAE99B" w14:textId="77777777" w:rsidR="006F64A6" w:rsidRPr="006335D0" w:rsidRDefault="006F64A6" w:rsidP="00304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b/>
                <w:sz w:val="24"/>
                <w:szCs w:val="24"/>
              </w:rPr>
              <w:t>Responsibilities</w:t>
            </w:r>
          </w:p>
        </w:tc>
      </w:tr>
      <w:tr w:rsidR="006934E4" w14:paraId="65701A0B" w14:textId="77777777" w:rsidTr="006335D0">
        <w:tc>
          <w:tcPr>
            <w:tcW w:w="4675" w:type="dxa"/>
          </w:tcPr>
          <w:p w14:paraId="6633023C" w14:textId="68E5AF93" w:rsidR="006934E4" w:rsidRPr="006335D0" w:rsidRDefault="006934E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Clinical Director </w:t>
            </w:r>
          </w:p>
          <w:p w14:paraId="4DE993A9" w14:textId="3F1294DB" w:rsidR="006934E4" w:rsidRPr="006335D0" w:rsidRDefault="006934E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(or team of </w:t>
            </w:r>
            <w:r w:rsidR="002E69D6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C71266" w:rsidRPr="006335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="00C71266" w:rsidRPr="006335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irectors/</w:t>
            </w:r>
            <w:r w:rsidR="00C71266" w:rsidRPr="006335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ssociate </w:t>
            </w:r>
            <w:r w:rsidR="00D8725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irectors)</w:t>
            </w:r>
          </w:p>
          <w:p w14:paraId="14D28866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14:paraId="32FAD810" w14:textId="2047D969" w:rsidR="001C66B3" w:rsidRPr="001C66B3" w:rsidRDefault="006934E4" w:rsidP="001C66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6B3">
              <w:rPr>
                <w:rFonts w:ascii="Times New Roman" w:hAnsi="Times New Roman" w:cs="Times New Roman"/>
                <w:sz w:val="24"/>
                <w:szCs w:val="24"/>
              </w:rPr>
              <w:t>*Provide</w:t>
            </w:r>
            <w:r w:rsidR="00A1013D" w:rsidRPr="001C66B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66B3">
              <w:rPr>
                <w:rFonts w:ascii="Times New Roman" w:hAnsi="Times New Roman" w:cs="Times New Roman"/>
                <w:sz w:val="24"/>
                <w:szCs w:val="24"/>
              </w:rPr>
              <w:t xml:space="preserve"> oversight, leadership and mentorship to local Node and CSP study teams</w:t>
            </w:r>
            <w:r w:rsidR="001C66B3" w:rsidRPr="001C66B3">
              <w:rPr>
                <w:rFonts w:ascii="Times New Roman" w:hAnsi="Times New Roman" w:cs="Times New Roman"/>
                <w:sz w:val="24"/>
                <w:szCs w:val="24"/>
              </w:rPr>
              <w:t xml:space="preserve"> and ensures </w:t>
            </w:r>
            <w:r w:rsidR="001C66B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C66B3" w:rsidRPr="001C66B3">
              <w:rPr>
                <w:rFonts w:ascii="Times New Roman" w:hAnsi="Times New Roman" w:cs="Times New Roman"/>
                <w:sz w:val="24"/>
                <w:szCs w:val="24"/>
              </w:rPr>
              <w:t>successful conduct of CSP studies at the local Node site</w:t>
            </w:r>
          </w:p>
          <w:p w14:paraId="5BE9E142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380D0" w14:textId="10F54D20" w:rsidR="006934E4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Identif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, mentor</w:t>
            </w:r>
            <w:r w:rsidR="008036F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and collaborate</w:t>
            </w:r>
            <w:r w:rsidR="008036F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prospective and existing Site Investigators</w:t>
            </w:r>
          </w:p>
          <w:p w14:paraId="47EDA5E4" w14:textId="77777777" w:rsidR="005C12DC" w:rsidRPr="006335D0" w:rsidRDefault="005C12DC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D5FD4" w14:textId="3D343B47" w:rsidR="005C12DC" w:rsidRDefault="005C12DC" w:rsidP="005C1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s closely with medical center leadership at the site to promote and encourage clinical trial efforts throughout the institution</w:t>
            </w:r>
          </w:p>
          <w:p w14:paraId="08216B41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C5F3A" w14:textId="7149DE2D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sure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appropriate resources and support for </w:t>
            </w:r>
            <w:r w:rsidR="00872128">
              <w:rPr>
                <w:rFonts w:ascii="Times New Roman" w:hAnsi="Times New Roman" w:cs="Times New Roman"/>
                <w:sz w:val="24"/>
                <w:szCs w:val="24"/>
              </w:rPr>
              <w:t xml:space="preserve">CSP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research efforts</w:t>
            </w:r>
            <w:r w:rsidR="00B67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7D57" w:rsidRPr="00383515">
              <w:rPr>
                <w:rFonts w:ascii="Times New Roman" w:hAnsi="Times New Roman" w:cs="Times New Roman"/>
                <w:sz w:val="24"/>
                <w:szCs w:val="24"/>
              </w:rPr>
              <w:t>including space requests, laboratory needs, or study specific needs</w:t>
            </w:r>
          </w:p>
          <w:p w14:paraId="2C7DF9E8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6B6F9" w14:textId="2EB32A33" w:rsidR="00297107" w:rsidRDefault="00297107" w:rsidP="002971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s with the NODES </w:t>
            </w:r>
            <w:r w:rsidR="007662A5">
              <w:rPr>
                <w:rFonts w:ascii="Times New Roman" w:hAnsi="Times New Roman" w:cs="Times New Roman"/>
                <w:sz w:val="24"/>
                <w:szCs w:val="24"/>
              </w:rPr>
              <w:t>Associate Director-Oper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evelop the Node site budget</w:t>
            </w:r>
          </w:p>
          <w:p w14:paraId="3F790D02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4E32A" w14:textId="706CBD8E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sure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7059">
              <w:rPr>
                <w:rFonts w:ascii="Times New Roman" w:hAnsi="Times New Roman" w:cs="Times New Roman"/>
                <w:sz w:val="24"/>
                <w:szCs w:val="24"/>
              </w:rPr>
              <w:t xml:space="preserve">CSP and NODES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r w:rsidR="00B475E1">
              <w:rPr>
                <w:rFonts w:ascii="Times New Roman" w:hAnsi="Times New Roman" w:cs="Times New Roman"/>
                <w:sz w:val="24"/>
                <w:szCs w:val="24"/>
              </w:rPr>
              <w:t xml:space="preserve">procedures,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process improvements, initiatives and projects are successfully executed</w:t>
            </w:r>
            <w:r w:rsidR="00CD18A5">
              <w:rPr>
                <w:rFonts w:ascii="Times New Roman" w:hAnsi="Times New Roman" w:cs="Times New Roman"/>
                <w:sz w:val="24"/>
                <w:szCs w:val="24"/>
              </w:rPr>
              <w:t xml:space="preserve"> at the </w:t>
            </w:r>
            <w:r w:rsidR="007F785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  <w:p w14:paraId="4ABB8924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8FD7A" w14:textId="3BEDCBB6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Strengthen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connections within the CSP network to provide greater opportunities for interdisciplinary research</w:t>
            </w:r>
          </w:p>
          <w:p w14:paraId="7D70EB29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A8CC9" w14:textId="2CACD2D2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Collaborate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local and national stakeholders to achieve CSP objectives</w:t>
            </w:r>
          </w:p>
          <w:p w14:paraId="79F7F5D3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BDF972" w14:textId="636679F3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gage</w:t>
            </w:r>
            <w:r w:rsidR="00A101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CSP</w:t>
            </w:r>
            <w:r w:rsidR="007D6E12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Coordinating Center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in the feasibility, planning, and implementation of CSP trials</w:t>
            </w:r>
          </w:p>
          <w:p w14:paraId="311766E0" w14:textId="3BE11E00" w:rsidR="006934E4" w:rsidRPr="006335D0" w:rsidRDefault="00B475E1" w:rsidP="00B475E1">
            <w:pPr>
              <w:tabs>
                <w:tab w:val="left" w:pos="37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9D27EC2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*Participate in programmatic strategic planning of CSP and NODES </w:t>
            </w:r>
          </w:p>
          <w:p w14:paraId="4660C0AE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CA6E9" w14:textId="30EA067A" w:rsidR="006934E4" w:rsidRPr="006335D0" w:rsidRDefault="006934E4" w:rsidP="00D34D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34DBC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36FB" w:rsidRPr="008036FB">
              <w:rPr>
                <w:rFonts w:ascii="Times New Roman" w:hAnsi="Times New Roman" w:cs="Times New Roman"/>
                <w:sz w:val="24"/>
                <w:szCs w:val="24"/>
              </w:rPr>
              <w:t>Facilitates the submission of CSP study Letters of Intent (LO</w:t>
            </w:r>
            <w:r w:rsidR="001C66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036FB" w:rsidRPr="008036FB">
              <w:rPr>
                <w:rFonts w:ascii="Times New Roman" w:hAnsi="Times New Roman" w:cs="Times New Roman"/>
                <w:sz w:val="24"/>
                <w:szCs w:val="24"/>
              </w:rPr>
              <w:t>) from the site for review and potential funding</w:t>
            </w:r>
          </w:p>
          <w:p w14:paraId="2E2BE800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4E4" w14:paraId="6FA896E0" w14:textId="77777777" w:rsidTr="006335D0">
        <w:tc>
          <w:tcPr>
            <w:tcW w:w="4675" w:type="dxa"/>
          </w:tcPr>
          <w:p w14:paraId="18A4143B" w14:textId="0C24F74E" w:rsidR="006934E4" w:rsidRPr="006335D0" w:rsidRDefault="006934E4" w:rsidP="006934E4">
            <w:pPr>
              <w:tabs>
                <w:tab w:val="center" w:pos="2229"/>
                <w:tab w:val="right" w:pos="44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E69D6">
              <w:rPr>
                <w:rFonts w:ascii="Times New Roman" w:hAnsi="Times New Roman" w:cs="Times New Roman"/>
                <w:sz w:val="24"/>
                <w:szCs w:val="24"/>
              </w:rPr>
              <w:t>Associate Director-Operations</w:t>
            </w:r>
          </w:p>
        </w:tc>
        <w:tc>
          <w:tcPr>
            <w:tcW w:w="6390" w:type="dxa"/>
          </w:tcPr>
          <w:p w14:paraId="69A8D50D" w14:textId="45305A02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Provid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ADC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, leadership and mentorship to local Node and CSP study teams</w:t>
            </w:r>
          </w:p>
          <w:p w14:paraId="0D0247B7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5F1DA" w14:textId="6ACE3905" w:rsidR="006934E4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Identif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, mentor</w:t>
            </w:r>
            <w:r w:rsidR="000E70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and collaborate</w:t>
            </w:r>
            <w:r w:rsidR="000E70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prospective and existing Site </w:t>
            </w:r>
            <w:r w:rsidR="00D34DBC" w:rsidRPr="006335D0">
              <w:rPr>
                <w:rFonts w:ascii="Times New Roman" w:hAnsi="Times New Roman" w:cs="Times New Roman"/>
                <w:sz w:val="24"/>
                <w:szCs w:val="24"/>
              </w:rPr>
              <w:t>Coordinators</w:t>
            </w:r>
            <w:r w:rsidR="00454A7A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and other </w:t>
            </w:r>
            <w:r w:rsidR="00A5540E">
              <w:rPr>
                <w:rFonts w:ascii="Times New Roman" w:hAnsi="Times New Roman" w:cs="Times New Roman"/>
                <w:sz w:val="24"/>
                <w:szCs w:val="24"/>
              </w:rPr>
              <w:t xml:space="preserve">CSP </w:t>
            </w:r>
            <w:r w:rsidR="00454A7A" w:rsidRPr="006335D0">
              <w:rPr>
                <w:rFonts w:ascii="Times New Roman" w:hAnsi="Times New Roman" w:cs="Times New Roman"/>
                <w:sz w:val="24"/>
                <w:szCs w:val="24"/>
              </w:rPr>
              <w:t>study team members</w:t>
            </w:r>
          </w:p>
          <w:p w14:paraId="37CA1CCC" w14:textId="5FBFA296" w:rsidR="00297107" w:rsidRDefault="00297107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D4495" w14:textId="2F95A670" w:rsidR="00297107" w:rsidRDefault="00297107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s with the NODES Director to develop the Node site budget</w:t>
            </w:r>
          </w:p>
          <w:p w14:paraId="0F126F51" w14:textId="51452E66" w:rsidR="00297107" w:rsidRDefault="00297107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2FA23" w14:textId="41B300E2" w:rsidR="00297107" w:rsidRPr="006335D0" w:rsidRDefault="00297107" w:rsidP="002971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s with study team members to develop site study budgets for each site’s respective studies </w:t>
            </w:r>
          </w:p>
          <w:p w14:paraId="4C9BFEC7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9F62E" w14:textId="38DDF7F0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sur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appropriate resources and support for </w:t>
            </w:r>
            <w:r w:rsidR="001A6D62">
              <w:rPr>
                <w:rFonts w:ascii="Times New Roman" w:hAnsi="Times New Roman" w:cs="Times New Roman"/>
                <w:sz w:val="24"/>
                <w:szCs w:val="24"/>
              </w:rPr>
              <w:t xml:space="preserve">CSP and NODES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research efforts</w:t>
            </w:r>
          </w:p>
          <w:p w14:paraId="22B60D0B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F19AA" w14:textId="76EFBA86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sur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research process improvement</w:t>
            </w:r>
            <w:r w:rsidR="005217BB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initiatives and projects are successfully executed</w:t>
            </w:r>
          </w:p>
          <w:p w14:paraId="6D287136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C1862" w14:textId="65D3A4C8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Strengthen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connections within the CSP network to provide greater opportunities for interdisciplinary research</w:t>
            </w:r>
          </w:p>
          <w:p w14:paraId="70903380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4B5C6" w14:textId="03658179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Collaborat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local and national stakeholders to achieve CSP objectives</w:t>
            </w:r>
          </w:p>
          <w:p w14:paraId="208E6BEF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1B852" w14:textId="5755F9B9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Engag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with CSP</w:t>
            </w:r>
            <w:r w:rsidR="007D6E12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Coordinating Center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in the feasibility, planning, and implementation of CSP trials</w:t>
            </w:r>
          </w:p>
          <w:p w14:paraId="1478EA06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3C6FA" w14:textId="276E9D1A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Participat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in programmatic strategic planning of CSP and NODES </w:t>
            </w:r>
          </w:p>
          <w:p w14:paraId="4B57902B" w14:textId="77777777" w:rsidR="006934E4" w:rsidRPr="006335D0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28DD2" w14:textId="699B5BEC" w:rsidR="006934E4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 xml:space="preserve">Provides mentorship for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new Node Sites/NODES Expansion efforts</w:t>
            </w:r>
          </w:p>
          <w:p w14:paraId="082257F6" w14:textId="28952913" w:rsidR="00381FC6" w:rsidRDefault="00381FC6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D2383" w14:textId="64889F68" w:rsidR="00381FC6" w:rsidRPr="006335D0" w:rsidRDefault="00381FC6" w:rsidP="0038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s mentorship and support for CSP study team members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47A714" w14:textId="77777777" w:rsidR="00D34DBC" w:rsidRPr="006335D0" w:rsidRDefault="00D34DBC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E32F8" w14:textId="1C468765" w:rsidR="008B3060" w:rsidRPr="006335D0" w:rsidRDefault="00D34DBC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F03E07" w:rsidRPr="006335D0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="00633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6656">
              <w:rPr>
                <w:rFonts w:ascii="Times New Roman" w:hAnsi="Times New Roman" w:cs="Times New Roman"/>
                <w:sz w:val="24"/>
                <w:szCs w:val="24"/>
              </w:rPr>
              <w:t>/arranges for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 back</w:t>
            </w:r>
            <w:r w:rsidR="00F03E07" w:rsidRPr="006335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up </w:t>
            </w:r>
            <w:r w:rsidR="00F03E07"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coverage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for stud</w:t>
            </w:r>
            <w:r w:rsidR="00F03E07" w:rsidRPr="006335D0">
              <w:rPr>
                <w:rFonts w:ascii="Times New Roman" w:hAnsi="Times New Roman" w:cs="Times New Roman"/>
                <w:sz w:val="24"/>
                <w:szCs w:val="24"/>
              </w:rPr>
              <w:t>y team members that are on planned and unexpected leave</w:t>
            </w:r>
          </w:p>
          <w:p w14:paraId="528F710D" w14:textId="77777777" w:rsidR="008B3060" w:rsidRPr="006335D0" w:rsidRDefault="008B3060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68C4F" w14:textId="01C50F8A" w:rsidR="006934E4" w:rsidRDefault="00DF240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*Human Resources: Facilit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ob p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ost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nterview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ir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t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 xml:space="preserve">raining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staff (study coordinators, research nurses, study research assistants, etc.)</w:t>
            </w:r>
          </w:p>
          <w:p w14:paraId="7FF1D26F" w14:textId="77777777" w:rsidR="00DF2404" w:rsidRDefault="00DF240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408B1" w14:textId="4B1D3312" w:rsidR="005B6656" w:rsidRDefault="005B6656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Conducts</w:t>
            </w:r>
            <w:r w:rsidRPr="005B6656">
              <w:rPr>
                <w:rFonts w:ascii="Times New Roman" w:hAnsi="Times New Roman" w:cs="Times New Roman"/>
                <w:sz w:val="24"/>
                <w:szCs w:val="24"/>
              </w:rPr>
              <w:t xml:space="preserve"> meetings with site study teams to share best practices, deliver education and training, and to discuss successes/challenges as it relates to clinical trial execution</w:t>
            </w:r>
          </w:p>
          <w:p w14:paraId="3A3D0584" w14:textId="520979D6" w:rsidR="00DE3EB4" w:rsidRDefault="00DE3EB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38229" w14:textId="296184A0" w:rsidR="00F16BA2" w:rsidRDefault="00DE3EB4" w:rsidP="00DE3E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Completes local and national study auditing, as well as data and adverse event reporting</w:t>
            </w:r>
          </w:p>
          <w:p w14:paraId="0FEF7001" w14:textId="250D5ED8" w:rsidR="005B6656" w:rsidRPr="006335D0" w:rsidRDefault="00F16BA2" w:rsidP="00F16BA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*Assists with special projects/workgroups locally &amp; nationally</w:t>
            </w:r>
          </w:p>
        </w:tc>
      </w:tr>
      <w:tr w:rsidR="006934E4" w14:paraId="6B0CFE24" w14:textId="77777777" w:rsidTr="006335D0">
        <w:tc>
          <w:tcPr>
            <w:tcW w:w="4675" w:type="dxa"/>
          </w:tcPr>
          <w:p w14:paraId="31B0F847" w14:textId="0045B6BC" w:rsidR="006934E4" w:rsidRPr="006335D0" w:rsidRDefault="006934E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5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r</w:t>
            </w:r>
            <w:r w:rsidR="002E6E8E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bookmarkStart w:id="0" w:name="_GoBack"/>
            <w:bookmarkEnd w:id="0"/>
          </w:p>
        </w:tc>
        <w:tc>
          <w:tcPr>
            <w:tcW w:w="6390" w:type="dxa"/>
          </w:tcPr>
          <w:p w14:paraId="1C0418DB" w14:textId="13AD7B42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Provides oversight, direction and guidance to local CSP study teams on all clinical trial related activities</w:t>
            </w:r>
          </w:p>
          <w:p w14:paraId="015E43C2" w14:textId="185A2679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00012" w14:textId="250E040C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Collaborates with local and national stakeholders to achieve CSP objectives</w:t>
            </w:r>
          </w:p>
          <w:p w14:paraId="25BE0632" w14:textId="06006ABC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CF076" w14:textId="1AD880E1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*Assists </w:t>
            </w:r>
            <w:r w:rsidR="00932376">
              <w:rPr>
                <w:rFonts w:ascii="Times New Roman" w:hAnsi="Times New Roman" w:cs="Times New Roman"/>
                <w:sz w:val="24"/>
                <w:szCs w:val="24"/>
              </w:rPr>
              <w:t xml:space="preserve">Director and </w:t>
            </w:r>
            <w:r w:rsidR="00150F90">
              <w:rPr>
                <w:rFonts w:ascii="Times New Roman" w:hAnsi="Times New Roman" w:cs="Times New Roman"/>
                <w:sz w:val="24"/>
                <w:szCs w:val="24"/>
              </w:rPr>
              <w:t>Associate Director-Operations</w:t>
            </w: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 in engagement with CSP Coordinating Centers in the feasibility, planning, and implementation of CSP trials</w:t>
            </w:r>
          </w:p>
          <w:p w14:paraId="63395B27" w14:textId="77777777" w:rsidR="00610C0C" w:rsidRPr="00DE3EB4" w:rsidRDefault="00610C0C" w:rsidP="00610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0EBA6" w14:textId="6E869F3C" w:rsidR="00DE3EB4" w:rsidRPr="00DE3EB4" w:rsidRDefault="00DF2404" w:rsidP="00DF240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Human Resources: Facilitates job posting, interviewing, hiring, and training for study staff (study coordinators, research nurses, study research assistants, etc.)</w:t>
            </w:r>
          </w:p>
          <w:p w14:paraId="1E3B6815" w14:textId="311A3BE7" w:rsidR="006934E4" w:rsidRPr="00DE3EB4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B3060" w:rsidRPr="00DE3EB4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="006335D0" w:rsidRPr="00DE3E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B3060"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 back-up coverage</w:t>
            </w: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 for stu</w:t>
            </w:r>
            <w:r w:rsidR="008B3060" w:rsidRPr="00DE3EB4">
              <w:rPr>
                <w:rFonts w:ascii="Times New Roman" w:hAnsi="Times New Roman" w:cs="Times New Roman"/>
                <w:sz w:val="24"/>
                <w:szCs w:val="24"/>
              </w:rPr>
              <w:t>dy team members that are on planned and unexpected leave</w:t>
            </w:r>
          </w:p>
          <w:p w14:paraId="6814BA94" w14:textId="0A7E03A3" w:rsidR="006934E4" w:rsidRPr="00DE3EB4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6138955"/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E3EB4" w:rsidRPr="00DE3EB4">
              <w:rPr>
                <w:rFonts w:ascii="Times New Roman" w:hAnsi="Times New Roman" w:cs="Times New Roman"/>
                <w:sz w:val="24"/>
                <w:szCs w:val="24"/>
              </w:rPr>
              <w:t>Completes</w:t>
            </w: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 local </w:t>
            </w:r>
            <w:r w:rsidR="00F6752E" w:rsidRPr="00DE3EB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 national </w:t>
            </w:r>
            <w:r w:rsidR="00F6752E"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study auditing, as well as </w:t>
            </w:r>
            <w:r w:rsidR="008B3060" w:rsidRPr="00DE3EB4">
              <w:rPr>
                <w:rFonts w:ascii="Times New Roman" w:hAnsi="Times New Roman" w:cs="Times New Roman"/>
                <w:sz w:val="24"/>
                <w:szCs w:val="24"/>
              </w:rPr>
              <w:t>data and adverse event reporting</w:t>
            </w:r>
          </w:p>
          <w:bookmarkEnd w:id="1"/>
          <w:p w14:paraId="7E46AE82" w14:textId="1AD615F0" w:rsidR="006934E4" w:rsidRPr="00DE3EB4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 xml:space="preserve">*Assists with </w:t>
            </w:r>
            <w:r w:rsidR="008B3060" w:rsidRPr="00DE3EB4">
              <w:rPr>
                <w:rFonts w:ascii="Times New Roman" w:hAnsi="Times New Roman" w:cs="Times New Roman"/>
                <w:sz w:val="24"/>
                <w:szCs w:val="24"/>
              </w:rPr>
              <w:t>coordinating and executing meetings with site study teams to share best practices, deliver education and training, and to discuss successes/challenges as it relates to clinical trial execution</w:t>
            </w:r>
          </w:p>
          <w:p w14:paraId="78A19CE5" w14:textId="77777777" w:rsidR="006934E4" w:rsidRPr="00DE3EB4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EB4">
              <w:rPr>
                <w:rFonts w:ascii="Times New Roman" w:hAnsi="Times New Roman" w:cs="Times New Roman"/>
                <w:sz w:val="24"/>
                <w:szCs w:val="24"/>
              </w:rPr>
              <w:t>*Assists with special projects/workgroups locally &amp; nationally</w:t>
            </w:r>
          </w:p>
        </w:tc>
      </w:tr>
      <w:tr w:rsidR="006934E4" w14:paraId="7095C321" w14:textId="77777777" w:rsidTr="006335D0">
        <w:tc>
          <w:tcPr>
            <w:tcW w:w="4675" w:type="dxa"/>
          </w:tcPr>
          <w:p w14:paraId="6C7E9C24" w14:textId="2B98B3EC" w:rsidR="006934E4" w:rsidRPr="000738B8" w:rsidRDefault="006934E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Research Nurse</w:t>
            </w:r>
          </w:p>
        </w:tc>
        <w:tc>
          <w:tcPr>
            <w:tcW w:w="6390" w:type="dxa"/>
          </w:tcPr>
          <w:p w14:paraId="50391507" w14:textId="00DF0EC3" w:rsidR="006934E4" w:rsidRPr="0009711A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11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738B8" w:rsidRPr="0009711A">
              <w:rPr>
                <w:rFonts w:ascii="Times New Roman" w:hAnsi="Times New Roman" w:cs="Times New Roman"/>
                <w:sz w:val="24"/>
                <w:szCs w:val="24"/>
              </w:rPr>
              <w:t>Provides back-up coverage for study team members that are on planned and unexpected leave (for all studies)</w:t>
            </w:r>
          </w:p>
          <w:p w14:paraId="38E88270" w14:textId="504F5EFA" w:rsidR="006934E4" w:rsidRPr="0009711A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11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738B8" w:rsidRPr="0009711A">
              <w:rPr>
                <w:rFonts w:ascii="Times New Roman" w:hAnsi="Times New Roman" w:cs="Times New Roman"/>
                <w:sz w:val="24"/>
                <w:szCs w:val="24"/>
              </w:rPr>
              <w:t xml:space="preserve">Provides medical informatics expertise as it relates to the Electronic Medical Record </w:t>
            </w:r>
          </w:p>
          <w:p w14:paraId="4AE0D4CF" w14:textId="77777777" w:rsidR="006934E4" w:rsidRPr="0009711A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11A">
              <w:rPr>
                <w:rFonts w:ascii="Times New Roman" w:hAnsi="Times New Roman" w:cs="Times New Roman"/>
                <w:sz w:val="24"/>
                <w:szCs w:val="24"/>
              </w:rPr>
              <w:t>*Forms/Templates/Documents/Poster Specialist</w:t>
            </w:r>
          </w:p>
          <w:p w14:paraId="2E50E609" w14:textId="77777777" w:rsidR="006934E4" w:rsidRPr="000738B8" w:rsidRDefault="006934E4" w:rsidP="006934E4">
            <w:pPr>
              <w:rPr>
                <w:sz w:val="24"/>
                <w:szCs w:val="24"/>
              </w:rPr>
            </w:pPr>
            <w:r w:rsidRPr="0009711A">
              <w:rPr>
                <w:rFonts w:ascii="Times New Roman" w:hAnsi="Times New Roman" w:cs="Times New Roman"/>
                <w:sz w:val="24"/>
                <w:szCs w:val="24"/>
              </w:rPr>
              <w:t>*Assists with special projects/workgroups locally &amp; nationally</w:t>
            </w:r>
          </w:p>
        </w:tc>
      </w:tr>
      <w:tr w:rsidR="006934E4" w14:paraId="02587D1C" w14:textId="77777777" w:rsidTr="006335D0">
        <w:tc>
          <w:tcPr>
            <w:tcW w:w="4675" w:type="dxa"/>
          </w:tcPr>
          <w:p w14:paraId="3C6BBD5A" w14:textId="419A2BAD" w:rsidR="006934E4" w:rsidRPr="000738B8" w:rsidRDefault="009B23D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search</w:t>
            </w:r>
            <w:r w:rsidR="00D067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34E4" w:rsidRPr="000738B8">
              <w:rPr>
                <w:rFonts w:ascii="Times New Roman" w:hAnsi="Times New Roman" w:cs="Times New Roman"/>
                <w:sz w:val="24"/>
                <w:szCs w:val="24"/>
              </w:rPr>
              <w:t>Administrator</w:t>
            </w:r>
          </w:p>
        </w:tc>
        <w:tc>
          <w:tcPr>
            <w:tcW w:w="6390" w:type="dxa"/>
          </w:tcPr>
          <w:p w14:paraId="1BFE4172" w14:textId="73D0E6B1" w:rsidR="000738B8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738B8" w:rsidRPr="000738B8">
              <w:rPr>
                <w:rFonts w:ascii="Times New Roman" w:hAnsi="Times New Roman" w:cs="Times New Roman"/>
                <w:sz w:val="24"/>
                <w:szCs w:val="24"/>
              </w:rPr>
              <w:t>Provides</w:t>
            </w: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38B8" w:rsidRPr="000738B8">
              <w:rPr>
                <w:rFonts w:ascii="Times New Roman" w:hAnsi="Times New Roman" w:cs="Times New Roman"/>
                <w:sz w:val="24"/>
                <w:szCs w:val="24"/>
              </w:rPr>
              <w:t>back-up coverage for study team members that are on planned and unexpected leave (for studies not requiring an RN)</w:t>
            </w:r>
          </w:p>
          <w:p w14:paraId="5B1B367E" w14:textId="79E24BD3" w:rsidR="006934E4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738B8" w:rsidRPr="000738B8">
              <w:rPr>
                <w:rFonts w:ascii="Times New Roman" w:hAnsi="Times New Roman" w:cs="Times New Roman"/>
                <w:sz w:val="24"/>
                <w:szCs w:val="24"/>
              </w:rPr>
              <w:t>Coordinates required performance data submissions for program evaluation efforts</w:t>
            </w:r>
          </w:p>
          <w:p w14:paraId="3E065B69" w14:textId="77777777" w:rsidR="006934E4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Produces Bi-Annual local NODES Newsletter</w:t>
            </w:r>
          </w:p>
          <w:p w14:paraId="14EDAA9B" w14:textId="77777777" w:rsidR="006934E4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Schedules meetings, prepares agendas, &amp; minutes</w:t>
            </w:r>
          </w:p>
          <w:p w14:paraId="7CB6BF84" w14:textId="77777777" w:rsidR="006934E4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Organizes/Plans/Arranges travel</w:t>
            </w:r>
          </w:p>
          <w:p w14:paraId="09DE2889" w14:textId="4C756CA9" w:rsidR="006934E4" w:rsidRPr="000738B8" w:rsidRDefault="006934E4" w:rsidP="006934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Maintains Director</w:t>
            </w:r>
            <w:r w:rsidR="000738B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s calendar</w:t>
            </w:r>
          </w:p>
          <w:p w14:paraId="2AC5D3BB" w14:textId="77777777" w:rsidR="006934E4" w:rsidRPr="000738B8" w:rsidRDefault="006934E4" w:rsidP="00693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8B8">
              <w:rPr>
                <w:rFonts w:ascii="Times New Roman" w:hAnsi="Times New Roman" w:cs="Times New Roman"/>
                <w:sz w:val="24"/>
                <w:szCs w:val="24"/>
              </w:rPr>
              <w:t>*Assists with special projects/workgroups locally &amp; nationally</w:t>
            </w:r>
          </w:p>
        </w:tc>
      </w:tr>
      <w:tr w:rsidR="005B6656" w14:paraId="1DF9ACEB" w14:textId="77777777" w:rsidTr="006335D0">
        <w:tc>
          <w:tcPr>
            <w:tcW w:w="4675" w:type="dxa"/>
          </w:tcPr>
          <w:p w14:paraId="49F93D22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8A166" w14:textId="02AFC9A7" w:rsidR="005B6656" w:rsidRDefault="009B23D4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search</w:t>
            </w:r>
            <w:r w:rsidR="00CB3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55B">
              <w:rPr>
                <w:rFonts w:ascii="Times New Roman" w:hAnsi="Times New Roman" w:cs="Times New Roman"/>
                <w:sz w:val="24"/>
                <w:szCs w:val="24"/>
              </w:rPr>
              <w:t>Assistant</w:t>
            </w:r>
          </w:p>
          <w:p w14:paraId="35974D70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66507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A2EA4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C43B9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CF605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7EB5E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B0406" w14:textId="77777777" w:rsidR="005B6656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A82A5" w14:textId="268D31C4" w:rsidR="005B6656" w:rsidRPr="000738B8" w:rsidRDefault="005B6656" w:rsidP="00693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14:paraId="4AE30684" w14:textId="2BF32FA1" w:rsidR="0090755B" w:rsidRPr="006335D0" w:rsidRDefault="0090755B" w:rsidP="0090755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Coordinates monthly meetings </w:t>
            </w:r>
            <w:r w:rsidRPr="006335D0">
              <w:rPr>
                <w:rFonts w:ascii="Times New Roman" w:hAnsi="Times New Roman" w:cs="Times New Roman"/>
                <w:sz w:val="24"/>
                <w:szCs w:val="24"/>
              </w:rPr>
              <w:t>with site study teams to share best practices, deliver education and training, and to discuss successes/challenges as it relates to clinical trial execution</w:t>
            </w:r>
          </w:p>
          <w:p w14:paraId="54C40D0A" w14:textId="69FC3CD5" w:rsidR="0090755B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ssists site teams with travel </w:t>
            </w:r>
            <w:r w:rsidR="00D0670A">
              <w:rPr>
                <w:rFonts w:ascii="Times New Roman" w:hAnsi="Times New Roman" w:cs="Times New Roman"/>
                <w:sz w:val="24"/>
                <w:szCs w:val="24"/>
              </w:rPr>
              <w:t xml:space="preserve">coord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CSP</w:t>
            </w:r>
            <w:r w:rsidR="00D067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ed </w:t>
            </w:r>
            <w:r w:rsidR="00D0670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ck-off/annual meetings</w:t>
            </w:r>
          </w:p>
          <w:p w14:paraId="0E940353" w14:textId="77777777" w:rsidR="0090755B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9391C" w14:textId="77777777" w:rsidR="005B6656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ssists site teams with CSP related purchase orders</w:t>
            </w:r>
          </w:p>
          <w:p w14:paraId="566C161F" w14:textId="77777777" w:rsidR="0090755B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7F385" w14:textId="3BB9ED90" w:rsidR="0090755B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ssists new hires with completion of VA trainings</w:t>
            </w:r>
          </w:p>
          <w:p w14:paraId="38C2A326" w14:textId="17C60BB6" w:rsidR="0090755B" w:rsidRPr="0090755B" w:rsidRDefault="0090755B" w:rsidP="00907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AE2D20B" w14:textId="702CC31A" w:rsidR="00CF55E9" w:rsidRPr="00CF55E9" w:rsidRDefault="00765368" w:rsidP="00CF55E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sectPr w:rsidR="00CF55E9" w:rsidRPr="00CF55E9" w:rsidSect="00D34D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B49A3"/>
    <w:multiLevelType w:val="hybridMultilevel"/>
    <w:tmpl w:val="A614E784"/>
    <w:lvl w:ilvl="0" w:tplc="D02A7E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91706"/>
    <w:multiLevelType w:val="hybridMultilevel"/>
    <w:tmpl w:val="FA0E8950"/>
    <w:lvl w:ilvl="0" w:tplc="DF0C92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06E91"/>
    <w:multiLevelType w:val="hybridMultilevel"/>
    <w:tmpl w:val="EF8A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B449C"/>
    <w:multiLevelType w:val="hybridMultilevel"/>
    <w:tmpl w:val="D9D424EA"/>
    <w:lvl w:ilvl="0" w:tplc="C69859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FE027E"/>
    <w:multiLevelType w:val="hybridMultilevel"/>
    <w:tmpl w:val="BA1679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1">
      <w:start w:val="1"/>
      <w:numFmt w:val="decimal"/>
      <w:lvlText w:val="%3)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4A6"/>
    <w:rsid w:val="000738B8"/>
    <w:rsid w:val="0009711A"/>
    <w:rsid w:val="000E7089"/>
    <w:rsid w:val="00107E9F"/>
    <w:rsid w:val="00150F90"/>
    <w:rsid w:val="00152ADC"/>
    <w:rsid w:val="001A6D62"/>
    <w:rsid w:val="001C66B3"/>
    <w:rsid w:val="00297107"/>
    <w:rsid w:val="002E69D6"/>
    <w:rsid w:val="002E6E8E"/>
    <w:rsid w:val="00304912"/>
    <w:rsid w:val="00327059"/>
    <w:rsid w:val="00381FC6"/>
    <w:rsid w:val="00383515"/>
    <w:rsid w:val="003F4732"/>
    <w:rsid w:val="00454A7A"/>
    <w:rsid w:val="005217BB"/>
    <w:rsid w:val="00534431"/>
    <w:rsid w:val="0059665C"/>
    <w:rsid w:val="005B6656"/>
    <w:rsid w:val="005C12DC"/>
    <w:rsid w:val="00610C0C"/>
    <w:rsid w:val="0062650E"/>
    <w:rsid w:val="006335D0"/>
    <w:rsid w:val="006934E4"/>
    <w:rsid w:val="006F64A6"/>
    <w:rsid w:val="00765368"/>
    <w:rsid w:val="007662A5"/>
    <w:rsid w:val="007D6E12"/>
    <w:rsid w:val="007F7852"/>
    <w:rsid w:val="008036FB"/>
    <w:rsid w:val="00872128"/>
    <w:rsid w:val="008B3060"/>
    <w:rsid w:val="0090755B"/>
    <w:rsid w:val="00932376"/>
    <w:rsid w:val="009B23D4"/>
    <w:rsid w:val="00A1013D"/>
    <w:rsid w:val="00A5540E"/>
    <w:rsid w:val="00AD6E7F"/>
    <w:rsid w:val="00B475E1"/>
    <w:rsid w:val="00B67D57"/>
    <w:rsid w:val="00C71266"/>
    <w:rsid w:val="00CB3F53"/>
    <w:rsid w:val="00CD18A5"/>
    <w:rsid w:val="00CE56BF"/>
    <w:rsid w:val="00CF55E9"/>
    <w:rsid w:val="00D0670A"/>
    <w:rsid w:val="00D34DBC"/>
    <w:rsid w:val="00D416A0"/>
    <w:rsid w:val="00D81FF4"/>
    <w:rsid w:val="00D87254"/>
    <w:rsid w:val="00DE3EB4"/>
    <w:rsid w:val="00DF2404"/>
    <w:rsid w:val="00F03E07"/>
    <w:rsid w:val="00F16BA2"/>
    <w:rsid w:val="00F6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D5C3"/>
  <w15:chartTrackingRefBased/>
  <w15:docId w15:val="{03CD02E0-E40E-4FE4-8728-6EC51CAB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9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75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3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DE0E91E621D439239AEE4BCD9D6E5" ma:contentTypeVersion="18" ma:contentTypeDescription="Create a new document." ma:contentTypeScope="" ma:versionID="6cf68d2ae942e9df137639d4332736de">
  <xsd:schema xmlns:xsd="http://www.w3.org/2001/XMLSchema" xmlns:xs="http://www.w3.org/2001/XMLSchema" xmlns:p="http://schemas.microsoft.com/office/2006/metadata/properties" xmlns:ns1="http://schemas.microsoft.com/sharepoint/v3" xmlns:ns2="4e0221fa-274b-435a-8465-729790cb5a64" xmlns:ns3="22bab5aa-f60d-4820-a277-6de0c1c85c7d" targetNamespace="http://schemas.microsoft.com/office/2006/metadata/properties" ma:root="true" ma:fieldsID="fe3c15f1aadb07a245b86c95499b030e" ns1:_="" ns2:_="" ns3:_="">
    <xsd:import namespace="http://schemas.microsoft.com/sharepoint/v3"/>
    <xsd:import namespace="4e0221fa-274b-435a-8465-729790cb5a64"/>
    <xsd:import namespace="22bab5aa-f60d-4820-a277-6de0c1c85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221fa-274b-435a-8465-729790cb5a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b5aa-f60d-4820-a277-6de0c1c85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FAA5EEC-1F03-4B8B-94DA-619235DCA867}"/>
</file>

<file path=customXml/itemProps2.xml><?xml version="1.0" encoding="utf-8"?>
<ds:datastoreItem xmlns:ds="http://schemas.openxmlformats.org/officeDocument/2006/customXml" ds:itemID="{D98CF032-6445-4C7A-A98F-FB35BD7AD0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787616-A42C-4051-8D85-0F5F53739D1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on, Debra</dc:creator>
  <cp:keywords/>
  <dc:description/>
  <cp:lastModifiedBy>Johnson, Marcus R DURVAMC</cp:lastModifiedBy>
  <cp:revision>34</cp:revision>
  <dcterms:created xsi:type="dcterms:W3CDTF">2020-03-19T21:43:00Z</dcterms:created>
  <dcterms:modified xsi:type="dcterms:W3CDTF">2020-06-23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DE0E91E621D439239AEE4BCD9D6E5</vt:lpwstr>
  </property>
</Properties>
</file>